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6256F" w14:textId="3EB6F4D1" w:rsidR="006867C3" w:rsidRPr="00723C52" w:rsidRDefault="006867C3" w:rsidP="006867C3">
      <w:pPr>
        <w:pStyle w:val="Heading2"/>
        <w:rPr>
          <w:rFonts w:ascii="Arial" w:hAnsi="Arial" w:cs="Arial"/>
          <w:color w:val="auto"/>
        </w:rPr>
      </w:pPr>
      <w:bookmarkStart w:id="0" w:name="_Toc180576076"/>
      <w:r>
        <w:rPr>
          <w:rFonts w:ascii="Arial" w:hAnsi="Arial" w:cs="Arial"/>
          <w:color w:val="auto"/>
        </w:rPr>
        <w:t>S</w:t>
      </w:r>
      <w:r w:rsidR="00073EA3">
        <w:rPr>
          <w:rFonts w:ascii="Arial" w:hAnsi="Arial" w:cs="Arial"/>
          <w:color w:val="auto"/>
        </w:rPr>
        <w:t>3</w:t>
      </w:r>
      <w:r>
        <w:rPr>
          <w:rFonts w:ascii="Arial" w:hAnsi="Arial" w:cs="Arial"/>
          <w:color w:val="auto"/>
        </w:rPr>
        <w:t xml:space="preserve"> Table</w:t>
      </w:r>
      <w:r w:rsidRPr="00723C52">
        <w:rPr>
          <w:rFonts w:ascii="Arial" w:hAnsi="Arial" w:cs="Arial"/>
          <w:color w:val="auto"/>
        </w:rPr>
        <w:t>: Quality assessment of included reviews</w:t>
      </w:r>
      <w:bookmarkEnd w:id="0"/>
    </w:p>
    <w:p w14:paraId="3BF71314" w14:textId="77777777" w:rsidR="006867C3" w:rsidRPr="00723C52" w:rsidRDefault="006867C3" w:rsidP="006867C3">
      <w:pPr>
        <w:rPr>
          <w:sz w:val="21"/>
        </w:rPr>
      </w:pPr>
    </w:p>
    <w:tbl>
      <w:tblPr>
        <w:tblStyle w:val="List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4"/>
        <w:gridCol w:w="849"/>
        <w:gridCol w:w="991"/>
        <w:gridCol w:w="851"/>
        <w:gridCol w:w="1136"/>
        <w:gridCol w:w="991"/>
        <w:gridCol w:w="851"/>
        <w:gridCol w:w="709"/>
        <w:gridCol w:w="849"/>
        <w:gridCol w:w="4603"/>
      </w:tblGrid>
      <w:tr w:rsidR="006867C3" w:rsidRPr="00F4556C" w14:paraId="3E66BE00" w14:textId="77777777" w:rsidTr="00B97A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10A3B492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Authors</w:t>
            </w:r>
          </w:p>
        </w:tc>
        <w:tc>
          <w:tcPr>
            <w:tcW w:w="356" w:type="pct"/>
            <w:noWrap/>
          </w:tcPr>
          <w:p w14:paraId="7352F165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Well-Defined Question</w:t>
            </w:r>
          </w:p>
        </w:tc>
        <w:tc>
          <w:tcPr>
            <w:tcW w:w="304" w:type="pct"/>
            <w:noWrap/>
          </w:tcPr>
          <w:p w14:paraId="50039DE9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Search Strategy</w:t>
            </w:r>
          </w:p>
        </w:tc>
        <w:tc>
          <w:tcPr>
            <w:tcW w:w="355" w:type="pct"/>
            <w:noWrap/>
          </w:tcPr>
          <w:p w14:paraId="35CDD4FA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Inclusion/</w:t>
            </w:r>
          </w:p>
          <w:p w14:paraId="347052CA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Exclusion Criteria</w:t>
            </w:r>
          </w:p>
        </w:tc>
        <w:tc>
          <w:tcPr>
            <w:tcW w:w="305" w:type="pct"/>
            <w:noWrap/>
          </w:tcPr>
          <w:p w14:paraId="5424CC4C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 xml:space="preserve">Primary </w:t>
            </w:r>
          </w:p>
          <w:p w14:paraId="22BE734D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 xml:space="preserve">Study </w:t>
            </w:r>
          </w:p>
          <w:p w14:paraId="7F5A15D4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Designs</w:t>
            </w:r>
          </w:p>
        </w:tc>
        <w:tc>
          <w:tcPr>
            <w:tcW w:w="407" w:type="pct"/>
            <w:noWrap/>
          </w:tcPr>
          <w:p w14:paraId="3E046372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Quality Assessment</w:t>
            </w:r>
          </w:p>
        </w:tc>
        <w:tc>
          <w:tcPr>
            <w:tcW w:w="355" w:type="pct"/>
            <w:noWrap/>
          </w:tcPr>
          <w:p w14:paraId="4967E8CD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Synthesis</w:t>
            </w:r>
          </w:p>
        </w:tc>
        <w:tc>
          <w:tcPr>
            <w:tcW w:w="305" w:type="pct"/>
            <w:noWrap/>
          </w:tcPr>
          <w:p w14:paraId="325AD8E4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Multiple Authors</w:t>
            </w:r>
          </w:p>
        </w:tc>
        <w:tc>
          <w:tcPr>
            <w:tcW w:w="254" w:type="pct"/>
            <w:noWrap/>
          </w:tcPr>
          <w:p w14:paraId="623F6331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Score</w:t>
            </w:r>
          </w:p>
        </w:tc>
        <w:tc>
          <w:tcPr>
            <w:tcW w:w="304" w:type="pct"/>
            <w:noWrap/>
          </w:tcPr>
          <w:p w14:paraId="34CD29C4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Quality</w:t>
            </w:r>
          </w:p>
        </w:tc>
        <w:tc>
          <w:tcPr>
            <w:tcW w:w="1649" w:type="pct"/>
            <w:noWrap/>
          </w:tcPr>
          <w:p w14:paraId="3DC80B4F" w14:textId="77777777" w:rsidR="006867C3" w:rsidRPr="00F4556C" w:rsidRDefault="006867C3" w:rsidP="00B97A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rFonts w:eastAsia="Times New Roman"/>
                <w:sz w:val="15"/>
                <w:szCs w:val="15"/>
              </w:rPr>
              <w:t>Reasoning</w:t>
            </w:r>
          </w:p>
        </w:tc>
      </w:tr>
      <w:tr w:rsidR="006867C3" w:rsidRPr="00F4556C" w14:paraId="45C3DBA3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0693D9D9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Agrawal et al. (2020)</w:t>
            </w:r>
          </w:p>
        </w:tc>
        <w:tc>
          <w:tcPr>
            <w:tcW w:w="356" w:type="pct"/>
            <w:noWrap/>
          </w:tcPr>
          <w:p w14:paraId="7119171F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6A98F06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084C82A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05" w:type="pct"/>
            <w:noWrap/>
          </w:tcPr>
          <w:p w14:paraId="7A3D209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1617946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21A5D82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262906E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4A4BCF9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304" w:type="pct"/>
            <w:noWrap/>
          </w:tcPr>
          <w:p w14:paraId="5968730E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1712C2B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Lacks clear criteria, no formal quality assessment, but strong question and synthesis.</w:t>
            </w:r>
          </w:p>
        </w:tc>
      </w:tr>
      <w:tr w:rsidR="006867C3" w:rsidRPr="00F4556C" w14:paraId="729DA595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05CDE62B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Alum et al. (2025)</w:t>
            </w:r>
          </w:p>
        </w:tc>
        <w:tc>
          <w:tcPr>
            <w:tcW w:w="356" w:type="pct"/>
            <w:noWrap/>
          </w:tcPr>
          <w:p w14:paraId="4703ACF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730EE25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1D0EB579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05" w:type="pct"/>
            <w:noWrap/>
          </w:tcPr>
          <w:p w14:paraId="58549289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3F8678B9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24D21AB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2B57993A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5A9E092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304" w:type="pct"/>
            <w:noWrap/>
          </w:tcPr>
          <w:p w14:paraId="7BD126A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21C3E10E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arrative review with stated databases/keywords, but no formal eligibility rules or appraisal; narrative synthesis only.</w:t>
            </w:r>
          </w:p>
        </w:tc>
      </w:tr>
      <w:tr w:rsidR="006867C3" w:rsidRPr="00F4556C" w14:paraId="034EEE2D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24E63A9E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Ansar et al. (2024)</w:t>
            </w:r>
          </w:p>
        </w:tc>
        <w:tc>
          <w:tcPr>
            <w:tcW w:w="356" w:type="pct"/>
            <w:noWrap/>
          </w:tcPr>
          <w:p w14:paraId="2F63920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19E6974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3E45314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F7FCE5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651B311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5F36878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49FA603F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254B23AF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304" w:type="pct"/>
            <w:noWrap/>
          </w:tcPr>
          <w:p w14:paraId="4EA4BF6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214F8931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Clearly framed acceptance question with database search and explicit inclusion; primary designs described; no formal quality appraisal; structured narrative synthesis.</w:t>
            </w:r>
          </w:p>
        </w:tc>
      </w:tr>
      <w:tr w:rsidR="006867C3" w:rsidRPr="00F4556C" w14:paraId="54F02F5A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0613F1DE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Aslam et al. (2023)</w:t>
            </w:r>
          </w:p>
        </w:tc>
        <w:tc>
          <w:tcPr>
            <w:tcW w:w="356" w:type="pct"/>
            <w:noWrap/>
          </w:tcPr>
          <w:p w14:paraId="463289FF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1BE4DCE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35FAE02F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05" w:type="pct"/>
            <w:noWrap/>
          </w:tcPr>
          <w:p w14:paraId="74773E3E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1D9BC23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7B759A6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69B161FE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550941C9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304" w:type="pct"/>
            <w:noWrap/>
          </w:tcPr>
          <w:p w14:paraId="5F2DA72A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7572ECB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trong question and synthesis, but lacks clear criteria and no formal quality assessment.</w:t>
            </w:r>
          </w:p>
        </w:tc>
      </w:tr>
      <w:tr w:rsidR="006867C3" w:rsidRPr="00F4556C" w14:paraId="274FCD0B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1D5567BD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Bello et al. (2011)</w:t>
            </w:r>
          </w:p>
        </w:tc>
        <w:tc>
          <w:tcPr>
            <w:tcW w:w="356" w:type="pct"/>
            <w:noWrap/>
          </w:tcPr>
          <w:p w14:paraId="7079818B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006BA11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3C0ECE7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05" w:type="pct"/>
            <w:noWrap/>
          </w:tcPr>
          <w:p w14:paraId="1F14459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67BD746F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6A28BF5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3841072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31BB625E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304" w:type="pct"/>
            <w:noWrap/>
          </w:tcPr>
          <w:p w14:paraId="7CB980C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738DF07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Review notes a PubMed search but provides no detailed criteria or quality appraisal; narrative synthesis.</w:t>
            </w:r>
          </w:p>
        </w:tc>
      </w:tr>
      <w:tr w:rsidR="006867C3" w:rsidRPr="00F4556C" w14:paraId="3F279E24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3B79EC8C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Bilous et al. (1997)</w:t>
            </w:r>
          </w:p>
        </w:tc>
        <w:tc>
          <w:tcPr>
            <w:tcW w:w="356" w:type="pct"/>
            <w:noWrap/>
          </w:tcPr>
          <w:p w14:paraId="4F74909F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45DD14D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4D74E68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05" w:type="pct"/>
            <w:noWrap/>
          </w:tcPr>
          <w:p w14:paraId="18BC96E5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15F59E78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0ACD1BD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9B0D992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10979C2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304" w:type="pct"/>
            <w:noWrap/>
          </w:tcPr>
          <w:p w14:paraId="234EE74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Low</w:t>
            </w:r>
          </w:p>
        </w:tc>
        <w:tc>
          <w:tcPr>
            <w:tcW w:w="1649" w:type="pct"/>
            <w:noWrap/>
          </w:tcPr>
          <w:p w14:paraId="250B577A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Experience report describing campaigns without systematic search, criteria, or appraisal; narrative synthesis across countries by multiple authors.</w:t>
            </w:r>
          </w:p>
        </w:tc>
      </w:tr>
      <w:tr w:rsidR="006867C3" w:rsidRPr="00F4556C" w14:paraId="08F670DA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6DEA951B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Black &amp; Richmond (2018)</w:t>
            </w:r>
          </w:p>
        </w:tc>
        <w:tc>
          <w:tcPr>
            <w:tcW w:w="356" w:type="pct"/>
            <w:noWrap/>
          </w:tcPr>
          <w:p w14:paraId="5B67185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1D1D418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0667D14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57D4669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0A70618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145989F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4A0EF5D1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3AF91D0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01DB880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5DFE89B9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Comprehensive question and synthesis, but lacks quality assessment and study design clarity.</w:t>
            </w:r>
          </w:p>
        </w:tc>
      </w:tr>
      <w:tr w:rsidR="006867C3" w:rsidRPr="00F4556C" w14:paraId="70C6C1DC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7154223A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Dudeja et al. (2024)</w:t>
            </w:r>
          </w:p>
        </w:tc>
        <w:tc>
          <w:tcPr>
            <w:tcW w:w="356" w:type="pct"/>
            <w:noWrap/>
          </w:tcPr>
          <w:p w14:paraId="43B1EC6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1BC70376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3CDC89C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39D7A5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7B6A6105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3B18F6BA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47BE056D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5FE307DA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304" w:type="pct"/>
            <w:noWrap/>
          </w:tcPr>
          <w:p w14:paraId="23B12D8F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5F2D87F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Well-defined question, comprehensive search and criteria, MMAT quality appraisal, clear identification of study designs, and structured synthesis by multiple authors.</w:t>
            </w:r>
          </w:p>
        </w:tc>
      </w:tr>
      <w:tr w:rsidR="006867C3" w:rsidRPr="00F4556C" w14:paraId="677BFE0D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140803AB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Engelbert et al. (2022)</w:t>
            </w:r>
          </w:p>
        </w:tc>
        <w:tc>
          <w:tcPr>
            <w:tcW w:w="356" w:type="pct"/>
            <w:noWrap/>
          </w:tcPr>
          <w:p w14:paraId="12817C6F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0C8F627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73C1A5F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670968D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6F081E6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2584346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5BDA65F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6485E6A7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7FEE8A87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7D455287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Good search strategy and criteria, but lacks formal quality assessment and relies on narrative synthesis.</w:t>
            </w:r>
          </w:p>
        </w:tc>
      </w:tr>
      <w:tr w:rsidR="006867C3" w:rsidRPr="00F4556C" w14:paraId="75C524F0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1ACE200D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Ewongwo</w:t>
            </w:r>
            <w:proofErr w:type="spellEnd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 xml:space="preserve"> et al. (2024)</w:t>
            </w:r>
          </w:p>
        </w:tc>
        <w:tc>
          <w:tcPr>
            <w:tcW w:w="356" w:type="pct"/>
            <w:noWrap/>
          </w:tcPr>
          <w:p w14:paraId="70B058B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3847E442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390C7CF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2F23B48D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07D2595F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2BBB445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4A3890BF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7715C780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19936AB8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4771DA0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proofErr w:type="spellStart"/>
            <w:r w:rsidRPr="00F4556C">
              <w:rPr>
                <w:color w:val="000000"/>
                <w:sz w:val="15"/>
                <w:szCs w:val="15"/>
              </w:rPr>
              <w:t>Labeled</w:t>
            </w:r>
            <w:proofErr w:type="spellEnd"/>
            <w:r w:rsidRPr="00F4556C">
              <w:rPr>
                <w:color w:val="000000"/>
                <w:sz w:val="15"/>
                <w:szCs w:val="15"/>
              </w:rPr>
              <w:t xml:space="preserve"> systematic review with PRISMA-style process and explicit inclusion/exclusion; no formal study-quality appraisal reported.</w:t>
            </w:r>
          </w:p>
        </w:tc>
      </w:tr>
      <w:tr w:rsidR="006867C3" w:rsidRPr="00F4556C" w14:paraId="5767ABB4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2726FD74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Eze et al. (2025)</w:t>
            </w:r>
          </w:p>
        </w:tc>
        <w:tc>
          <w:tcPr>
            <w:tcW w:w="356" w:type="pct"/>
            <w:noWrap/>
          </w:tcPr>
          <w:p w14:paraId="1DD6252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3B5B4299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3716B8BB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DB9ACE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572B2B5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2E2B0B4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445BF4F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16D06EB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304" w:type="pct"/>
            <w:noWrap/>
          </w:tcPr>
          <w:p w14:paraId="5534EA1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6A04DB8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ystematic review following PRISMA/PICO, predefined eligibility, CASP appraisal, and structured synthesis.</w:t>
            </w:r>
          </w:p>
        </w:tc>
      </w:tr>
      <w:tr w:rsidR="006867C3" w:rsidRPr="00F4556C" w14:paraId="704ED89B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3F32FF6B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George et al. (2025)</w:t>
            </w:r>
          </w:p>
        </w:tc>
        <w:tc>
          <w:tcPr>
            <w:tcW w:w="356" w:type="pct"/>
            <w:noWrap/>
          </w:tcPr>
          <w:p w14:paraId="227D7C59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431818F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0E82327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33D5DECF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2ED18929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3787BB3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6D2523B6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44D7DFF3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304" w:type="pct"/>
            <w:noWrap/>
          </w:tcPr>
          <w:p w14:paraId="28B7373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17CEB6FD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PRISMA-guided search across five databases, SPIDER-based eligibility, MMAT quality assessment, and clear synthesis.</w:t>
            </w:r>
          </w:p>
        </w:tc>
      </w:tr>
      <w:tr w:rsidR="006867C3" w:rsidRPr="00F4556C" w14:paraId="601100AA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1BD8A434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Guignard et al. (2019)</w:t>
            </w:r>
          </w:p>
        </w:tc>
        <w:tc>
          <w:tcPr>
            <w:tcW w:w="356" w:type="pct"/>
            <w:noWrap/>
          </w:tcPr>
          <w:p w14:paraId="612015F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26F76B9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7CE8396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05" w:type="pct"/>
            <w:noWrap/>
          </w:tcPr>
          <w:p w14:paraId="73F0112B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5BCF8127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429A899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3D9E1AB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7573875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304" w:type="pct"/>
            <w:noWrap/>
          </w:tcPr>
          <w:p w14:paraId="6C1B080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Low</w:t>
            </w:r>
          </w:p>
        </w:tc>
        <w:tc>
          <w:tcPr>
            <w:tcW w:w="1649" w:type="pct"/>
            <w:noWrap/>
          </w:tcPr>
          <w:p w14:paraId="64104AC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arrative expert review with a clear focus but no reported systematic search, inclusion criteria, or formal appraisal; thematic synthesis by multiple authors.</w:t>
            </w:r>
          </w:p>
        </w:tc>
      </w:tr>
      <w:tr w:rsidR="006867C3" w:rsidRPr="00F4556C" w14:paraId="33C6E362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07537432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Guillaume et al. (2022)</w:t>
            </w:r>
          </w:p>
        </w:tc>
        <w:tc>
          <w:tcPr>
            <w:tcW w:w="356" w:type="pct"/>
            <w:noWrap/>
          </w:tcPr>
          <w:p w14:paraId="279D4E00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58C6137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41E4ADC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CEC131E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07A665F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15A2057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03B7F562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434D5398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088CC165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1AE3E4A2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trong question and synthesis, but lacks formal quality assessment.</w:t>
            </w:r>
          </w:p>
        </w:tc>
      </w:tr>
      <w:tr w:rsidR="006867C3" w:rsidRPr="00F4556C" w14:paraId="424B5332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700DF9D8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Ismail et al. (2022)</w:t>
            </w:r>
          </w:p>
        </w:tc>
        <w:tc>
          <w:tcPr>
            <w:tcW w:w="356" w:type="pct"/>
            <w:noWrap/>
          </w:tcPr>
          <w:p w14:paraId="6336CC1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4840EC3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7DB2F3F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5546197B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7D4C59E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7522B58E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4F9C0E5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30DEB59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304" w:type="pct"/>
            <w:noWrap/>
          </w:tcPr>
          <w:p w14:paraId="6AE81141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63EAD07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Comprehensive search strategy, quality assessment, and synthesis, with clear criteria.</w:t>
            </w:r>
          </w:p>
        </w:tc>
      </w:tr>
      <w:tr w:rsidR="006867C3" w:rsidRPr="00F4556C" w14:paraId="267A0C67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5EC37E54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Jain et al. (2022a)</w:t>
            </w:r>
          </w:p>
        </w:tc>
        <w:tc>
          <w:tcPr>
            <w:tcW w:w="356" w:type="pct"/>
            <w:noWrap/>
          </w:tcPr>
          <w:p w14:paraId="0CD23C3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785C48A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075BACC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6300D34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31B5CAA5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262BE7D8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D6A236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6BDC3F3D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304" w:type="pct"/>
            <w:noWrap/>
          </w:tcPr>
          <w:p w14:paraId="7B7302DD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0641D44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trong criteria, quality assessment, meta-analysis, and multiple authors involved.</w:t>
            </w:r>
          </w:p>
        </w:tc>
      </w:tr>
      <w:tr w:rsidR="006867C3" w:rsidRPr="00F4556C" w14:paraId="7A62F4D6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333A8603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Jain et al. (2022b)</w:t>
            </w:r>
          </w:p>
        </w:tc>
        <w:tc>
          <w:tcPr>
            <w:tcW w:w="356" w:type="pct"/>
            <w:noWrap/>
          </w:tcPr>
          <w:p w14:paraId="6733FC9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506D8B49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15856157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38F3F6B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024C6F2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494FCB4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15366CE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63FC283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304" w:type="pct"/>
            <w:noWrap/>
          </w:tcPr>
          <w:p w14:paraId="5BA09BF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3B8BB9C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Comprehensive search strategy, well-defined criteria, quality assessment performed, strong synthesis and meta-analysis.</w:t>
            </w:r>
          </w:p>
        </w:tc>
      </w:tr>
      <w:tr w:rsidR="006867C3" w:rsidRPr="00F4556C" w14:paraId="122704A2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4157A503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Jain et al. (2024)</w:t>
            </w:r>
          </w:p>
        </w:tc>
        <w:tc>
          <w:tcPr>
            <w:tcW w:w="356" w:type="pct"/>
            <w:noWrap/>
          </w:tcPr>
          <w:p w14:paraId="5A6233E3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046D767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7666756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53B2661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7E02E48E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50070CE0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3985DFC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5FE7303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43323E32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7988DA2E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Good search strategy and criteria, but lacks formal quality assessment.</w:t>
            </w:r>
          </w:p>
        </w:tc>
      </w:tr>
      <w:tr w:rsidR="006867C3" w:rsidRPr="00F4556C" w14:paraId="306F5D08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7DE9804E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Kane et al. (2012)</w:t>
            </w:r>
          </w:p>
        </w:tc>
        <w:tc>
          <w:tcPr>
            <w:tcW w:w="356" w:type="pct"/>
            <w:noWrap/>
          </w:tcPr>
          <w:p w14:paraId="01EC3F27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5F3F769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20B533E9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05" w:type="pct"/>
            <w:noWrap/>
          </w:tcPr>
          <w:p w14:paraId="62952CD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0FE5FA9E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04CC2FF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2858721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641DBD0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304" w:type="pct"/>
            <w:noWrap/>
          </w:tcPr>
          <w:p w14:paraId="63E90211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Low</w:t>
            </w:r>
          </w:p>
        </w:tc>
        <w:tc>
          <w:tcPr>
            <w:tcW w:w="1649" w:type="pct"/>
            <w:noWrap/>
          </w:tcPr>
          <w:p w14:paraId="7D01282E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arrative policy/implementation review without explicit search, eligibility, or appraisal methods; integrative narrative synthesis.</w:t>
            </w:r>
          </w:p>
        </w:tc>
      </w:tr>
      <w:tr w:rsidR="006867C3" w:rsidRPr="00F4556C" w14:paraId="3EF81034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3B50BA2C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Karanja-Chege (2022)</w:t>
            </w:r>
          </w:p>
        </w:tc>
        <w:tc>
          <w:tcPr>
            <w:tcW w:w="356" w:type="pct"/>
            <w:noWrap/>
          </w:tcPr>
          <w:p w14:paraId="230301A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45632B13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087855B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05" w:type="pct"/>
            <w:noWrap/>
          </w:tcPr>
          <w:p w14:paraId="0B7D10D8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57FBED42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76C9DF0E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397F135F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254" w:type="pct"/>
            <w:noWrap/>
          </w:tcPr>
          <w:p w14:paraId="5B1703F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304" w:type="pct"/>
            <w:noWrap/>
          </w:tcPr>
          <w:p w14:paraId="1CFF2BFD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Low</w:t>
            </w:r>
          </w:p>
        </w:tc>
        <w:tc>
          <w:tcPr>
            <w:tcW w:w="1649" w:type="pct"/>
            <w:noWrap/>
          </w:tcPr>
          <w:p w14:paraId="044750E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Lacks clear criteria, formal quality assessment, and multiple authors.</w:t>
            </w:r>
          </w:p>
        </w:tc>
      </w:tr>
      <w:tr w:rsidR="006867C3" w:rsidRPr="00F4556C" w14:paraId="63B4770A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4D9263A5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lastRenderedPageBreak/>
              <w:t xml:space="preserve">Lambo &amp; </w:t>
            </w:r>
            <w:proofErr w:type="spellStart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Nagulesapillai</w:t>
            </w:r>
            <w:proofErr w:type="spellEnd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 xml:space="preserve"> (2012)</w:t>
            </w:r>
          </w:p>
        </w:tc>
        <w:tc>
          <w:tcPr>
            <w:tcW w:w="356" w:type="pct"/>
            <w:noWrap/>
          </w:tcPr>
          <w:p w14:paraId="04059919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65CEF3A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4F652D0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05" w:type="pct"/>
            <w:noWrap/>
          </w:tcPr>
          <w:p w14:paraId="777D083B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12B1C37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48A43B4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5F837347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50EA4C2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304" w:type="pct"/>
            <w:noWrap/>
          </w:tcPr>
          <w:p w14:paraId="47773F97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Low</w:t>
            </w:r>
          </w:p>
        </w:tc>
        <w:tc>
          <w:tcPr>
            <w:tcW w:w="1649" w:type="pct"/>
            <w:noWrap/>
          </w:tcPr>
          <w:p w14:paraId="44CF672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Country-focused narrative review summarizing multiple data sources; no systematic methods or quality assessment described.</w:t>
            </w:r>
          </w:p>
        </w:tc>
      </w:tr>
      <w:tr w:rsidR="006867C3" w:rsidRPr="00F4556C" w14:paraId="1AC4CF57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1D47A5DC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Majekodunmi et al. (2022)</w:t>
            </w:r>
          </w:p>
        </w:tc>
        <w:tc>
          <w:tcPr>
            <w:tcW w:w="356" w:type="pct"/>
            <w:noWrap/>
          </w:tcPr>
          <w:p w14:paraId="60B299A0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3EBC6B83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5D75590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9E46216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4993E75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4A1DFBE5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B55687D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16967D9F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304" w:type="pct"/>
            <w:noWrap/>
          </w:tcPr>
          <w:p w14:paraId="265DFA2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7E5194C2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Comprehensive search, criteria, quality assessment, and synthesis.</w:t>
            </w:r>
          </w:p>
        </w:tc>
      </w:tr>
      <w:tr w:rsidR="006867C3" w:rsidRPr="00F4556C" w14:paraId="3AB05D7C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0B52EFA3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Naidoo et al. (2023)</w:t>
            </w:r>
          </w:p>
        </w:tc>
        <w:tc>
          <w:tcPr>
            <w:tcW w:w="356" w:type="pct"/>
            <w:noWrap/>
          </w:tcPr>
          <w:p w14:paraId="07BFE81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6837130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23E172C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1AFDB6A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1254130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3E6A095F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04F64C9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77E516D7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304" w:type="pct"/>
            <w:noWrap/>
          </w:tcPr>
          <w:p w14:paraId="2AAA3C1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5FCF9C69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trong criteria, quality assessment, meta-analysis, and clear synthesis.</w:t>
            </w:r>
          </w:p>
        </w:tc>
      </w:tr>
      <w:tr w:rsidR="006867C3" w:rsidRPr="00F4556C" w14:paraId="540FE694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1AFF22C2" w14:textId="77777777" w:rsidR="006867C3" w:rsidRPr="00F4556C" w:rsidRDefault="006867C3" w:rsidP="00B97A73">
            <w:pPr>
              <w:rPr>
                <w:rFonts w:eastAsia="Times New Roman"/>
                <w:b w:val="0"/>
                <w:bCs w:val="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O’Rourke et al. (2023)</w:t>
            </w:r>
          </w:p>
        </w:tc>
        <w:tc>
          <w:tcPr>
            <w:tcW w:w="356" w:type="pct"/>
            <w:noWrap/>
          </w:tcPr>
          <w:p w14:paraId="48E5359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1C465FF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52DB51DA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42E005F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2751B28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043B41D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05A53B6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544A4F33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41CD2886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7698841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Well-defined question and strong search strategy, but lacked formal quality assessment. Narrative synthesis used.</w:t>
            </w:r>
          </w:p>
        </w:tc>
      </w:tr>
      <w:tr w:rsidR="006867C3" w:rsidRPr="00F4556C" w14:paraId="2A8AD505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010DAA97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Obregon et al. (2009)</w:t>
            </w:r>
          </w:p>
        </w:tc>
        <w:tc>
          <w:tcPr>
            <w:tcW w:w="356" w:type="pct"/>
            <w:noWrap/>
          </w:tcPr>
          <w:p w14:paraId="045608C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739B43F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268B03E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05" w:type="pct"/>
            <w:noWrap/>
          </w:tcPr>
          <w:p w14:paraId="3E219ABF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2A3A657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1D530BB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15F4B5D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67F0841E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304" w:type="pct"/>
            <w:noWrap/>
          </w:tcPr>
          <w:p w14:paraId="110967A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30D9B1E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Describes sources and approach to reviewing communication evidence, but no formal inclusion/exclusion or appraisal; narrative synthesis.</w:t>
            </w:r>
          </w:p>
        </w:tc>
      </w:tr>
      <w:tr w:rsidR="006867C3" w:rsidRPr="00F4556C" w14:paraId="3E190C36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2B1ADC16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Oketch et al. (2023)</w:t>
            </w:r>
          </w:p>
        </w:tc>
        <w:tc>
          <w:tcPr>
            <w:tcW w:w="356" w:type="pct"/>
            <w:noWrap/>
          </w:tcPr>
          <w:p w14:paraId="407A0578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24309F6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785F8E26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04DD4B4F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389EC0C9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3D56A38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3FCB667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79263AC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304" w:type="pct"/>
            <w:noWrap/>
          </w:tcPr>
          <w:p w14:paraId="4AA96E1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60F1FA3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Comprehensive synthesis, formal quality assessment, and clear criteria.</w:t>
            </w:r>
          </w:p>
        </w:tc>
      </w:tr>
      <w:tr w:rsidR="006867C3" w:rsidRPr="00F4556C" w14:paraId="49EFC7A5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61F65399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Oliver-Williams et al. (2017)</w:t>
            </w:r>
          </w:p>
        </w:tc>
        <w:tc>
          <w:tcPr>
            <w:tcW w:w="356" w:type="pct"/>
            <w:noWrap/>
          </w:tcPr>
          <w:p w14:paraId="41F2089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7D3FA9C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0E60D78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34389A7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7A8B04A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423E355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679106C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41BDAE4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304" w:type="pct"/>
            <w:noWrap/>
          </w:tcPr>
          <w:p w14:paraId="24D487AE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0865F189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trong criteria, formal quality assessment, and multiple authors involved.</w:t>
            </w:r>
          </w:p>
        </w:tc>
      </w:tr>
      <w:tr w:rsidR="006867C3" w:rsidRPr="00F4556C" w14:paraId="2AA248D2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0ECAEB99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Omoniyi &amp; Williams (2020)</w:t>
            </w:r>
          </w:p>
        </w:tc>
        <w:tc>
          <w:tcPr>
            <w:tcW w:w="356" w:type="pct"/>
            <w:noWrap/>
          </w:tcPr>
          <w:p w14:paraId="19BCFA3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01D7DB36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5101682E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3E068415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1B05DC2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4ADC1C7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93DAA18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4DB34DE2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304" w:type="pct"/>
            <w:noWrap/>
          </w:tcPr>
          <w:p w14:paraId="72BFB7F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4002131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Clear criteria, formal quality assessment, comprehensive synthesis, multiple authors.</w:t>
            </w:r>
          </w:p>
        </w:tc>
      </w:tr>
      <w:tr w:rsidR="006867C3" w:rsidRPr="00F4556C" w14:paraId="4F7EE990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2ED06B5E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proofErr w:type="spellStart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Owoyemi</w:t>
            </w:r>
            <w:proofErr w:type="spellEnd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 xml:space="preserve"> et al. (2021)</w:t>
            </w:r>
          </w:p>
        </w:tc>
        <w:tc>
          <w:tcPr>
            <w:tcW w:w="356" w:type="pct"/>
            <w:noWrap/>
          </w:tcPr>
          <w:p w14:paraId="0CB3CF2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691E515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4B22AE4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0C858EF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7AC9C4F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2996E70B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1D2A4F4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7B2F9501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6B74352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6427373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trong search strategy and criteria, lacks formal quality assessment.</w:t>
            </w:r>
          </w:p>
        </w:tc>
      </w:tr>
      <w:tr w:rsidR="006867C3" w:rsidRPr="00F4556C" w14:paraId="5BEB35D2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52D32150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Oyo-Ita et al. (2023)</w:t>
            </w:r>
          </w:p>
        </w:tc>
        <w:tc>
          <w:tcPr>
            <w:tcW w:w="356" w:type="pct"/>
            <w:noWrap/>
          </w:tcPr>
          <w:p w14:paraId="08B1D86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29C78ED5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67BF49AF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307AA34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6BD6B96D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27947440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053C7313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7B175FBD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304" w:type="pct"/>
            <w:noWrap/>
          </w:tcPr>
          <w:p w14:paraId="4AC0CC92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6174E11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trong question, search strategy, inclusion/exclusion criteria, and quality assessment. Meta-analysis was used appropriately.</w:t>
            </w:r>
          </w:p>
        </w:tc>
      </w:tr>
      <w:tr w:rsidR="006867C3" w:rsidRPr="00F4556C" w14:paraId="67D2C25F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697CA1A9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proofErr w:type="spellStart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Parsekar</w:t>
            </w:r>
            <w:proofErr w:type="spellEnd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 xml:space="preserve"> et al. (2024)</w:t>
            </w:r>
          </w:p>
        </w:tc>
        <w:tc>
          <w:tcPr>
            <w:tcW w:w="356" w:type="pct"/>
            <w:noWrap/>
          </w:tcPr>
          <w:p w14:paraId="6D52D19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1D3EAD9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0895AAA9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70C0C91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2EEF844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35B324B6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3494307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3412F5C1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566AC86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5995EDDB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trong criteria and synthesis, but no formal quality assessment performed.</w:t>
            </w:r>
          </w:p>
        </w:tc>
      </w:tr>
      <w:tr w:rsidR="006867C3" w:rsidRPr="00F4556C" w14:paraId="103C51C4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1B77B239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Reda et al. (2025)</w:t>
            </w:r>
          </w:p>
        </w:tc>
        <w:tc>
          <w:tcPr>
            <w:tcW w:w="356" w:type="pct"/>
            <w:noWrap/>
          </w:tcPr>
          <w:p w14:paraId="59FCE3E9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55C04C1E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4D34F902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0441A0F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64C8D209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072E86DA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1EF81C09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2F5839A5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66A8478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60CC1486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coping review with defined databases, eligibility and framework-guided synthesis; no formal quality appraisal, as typical for scoping reviews.</w:t>
            </w:r>
          </w:p>
        </w:tc>
      </w:tr>
      <w:tr w:rsidR="006867C3" w:rsidRPr="00F4556C" w14:paraId="5D910AAC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7519940E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proofErr w:type="spellStart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Saeterdal</w:t>
            </w:r>
            <w:proofErr w:type="spellEnd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 xml:space="preserve"> et al. (2014)</w:t>
            </w:r>
          </w:p>
        </w:tc>
        <w:tc>
          <w:tcPr>
            <w:tcW w:w="356" w:type="pct"/>
            <w:noWrap/>
          </w:tcPr>
          <w:p w14:paraId="7151E4B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6DBFC4C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70EBE139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242C4211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50EF517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0815A43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4149A53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4154745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304" w:type="pct"/>
            <w:noWrap/>
          </w:tcPr>
          <w:p w14:paraId="6000186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7EB414DB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Comprehensive quality assessment, search strategy, and synthesis.</w:t>
            </w:r>
          </w:p>
        </w:tc>
      </w:tr>
      <w:tr w:rsidR="006867C3" w:rsidRPr="00F4556C" w14:paraId="73D64559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20533EBB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Singh et al. (2018)</w:t>
            </w:r>
          </w:p>
        </w:tc>
        <w:tc>
          <w:tcPr>
            <w:tcW w:w="356" w:type="pct"/>
            <w:noWrap/>
          </w:tcPr>
          <w:p w14:paraId="349A4208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1CE40C4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73B8557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01B477C0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0362C46A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7F15CACE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02124FC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138C06D3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7DEE8B9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436E26E0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trong search strategy, but lacks formal quality assessment and relies on narrative synthesis.</w:t>
            </w:r>
          </w:p>
        </w:tc>
      </w:tr>
      <w:tr w:rsidR="006867C3" w:rsidRPr="00F4556C" w14:paraId="245D0E03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7E2F6FB3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proofErr w:type="spellStart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Sinuraya</w:t>
            </w:r>
            <w:proofErr w:type="spellEnd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 xml:space="preserve"> et al. (2024)</w:t>
            </w:r>
          </w:p>
        </w:tc>
        <w:tc>
          <w:tcPr>
            <w:tcW w:w="356" w:type="pct"/>
            <w:noWrap/>
          </w:tcPr>
          <w:p w14:paraId="7CDD1657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48AF1299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7F694F5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05" w:type="pct"/>
            <w:noWrap/>
          </w:tcPr>
          <w:p w14:paraId="0614F18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407" w:type="pct"/>
            <w:noWrap/>
          </w:tcPr>
          <w:p w14:paraId="6C82A1BB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6A836D0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4EFAAD8A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01E0549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304" w:type="pct"/>
            <w:noWrap/>
          </w:tcPr>
          <w:p w14:paraId="161AB77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19FD456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Clearly stated question with described search at narrative level; lacks explicit inclusion criteria and formal appraisal; narrative synthesis by multiple authors.</w:t>
            </w:r>
          </w:p>
        </w:tc>
      </w:tr>
      <w:tr w:rsidR="006867C3" w:rsidRPr="00F4556C" w14:paraId="4B321582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20EF5166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Tilahun et al. (2020)</w:t>
            </w:r>
          </w:p>
        </w:tc>
        <w:tc>
          <w:tcPr>
            <w:tcW w:w="356" w:type="pct"/>
            <w:noWrap/>
          </w:tcPr>
          <w:p w14:paraId="18127466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17082554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2E8CCACD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6A4CF8A8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25EC2B3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70436D58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65C6ACEC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11E4BF6A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0F900BA5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241B6D05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Good search strategy and criteria, but no formal quality assessment performed.</w:t>
            </w:r>
          </w:p>
        </w:tc>
      </w:tr>
      <w:tr w:rsidR="006867C3" w:rsidRPr="00F4556C" w14:paraId="364041EB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5B6FFB02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Tsu et al. (2014)</w:t>
            </w:r>
          </w:p>
        </w:tc>
        <w:tc>
          <w:tcPr>
            <w:tcW w:w="356" w:type="pct"/>
            <w:noWrap/>
          </w:tcPr>
          <w:p w14:paraId="71FD734F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233D9A0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0D49FF6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6AD76FCC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65E8E87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332ABA61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093CE7F8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009BC89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304" w:type="pct"/>
            <w:noWrap/>
          </w:tcPr>
          <w:p w14:paraId="736A5AB5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dium</w:t>
            </w:r>
          </w:p>
        </w:tc>
        <w:tc>
          <w:tcPr>
            <w:tcW w:w="1649" w:type="pct"/>
            <w:noWrap/>
          </w:tcPr>
          <w:p w14:paraId="5226D182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trong search strategy and synthesis, lacks formal quality assessment.</w:t>
            </w:r>
          </w:p>
        </w:tc>
      </w:tr>
      <w:tr w:rsidR="006867C3" w:rsidRPr="00F4556C" w14:paraId="7BBF7177" w14:textId="77777777" w:rsidTr="00B97A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5A2D981B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proofErr w:type="spellStart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Vadrevu</w:t>
            </w:r>
            <w:proofErr w:type="spellEnd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 xml:space="preserve"> et al. (2024)</w:t>
            </w:r>
          </w:p>
        </w:tc>
        <w:tc>
          <w:tcPr>
            <w:tcW w:w="356" w:type="pct"/>
            <w:noWrap/>
          </w:tcPr>
          <w:p w14:paraId="22312571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52762D8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1ABD66D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6F1F14ED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1672CB9A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355" w:type="pct"/>
            <w:noWrap/>
          </w:tcPr>
          <w:p w14:paraId="4CF97E07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1A64BD65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25C27FE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304" w:type="pct"/>
            <w:noWrap/>
          </w:tcPr>
          <w:p w14:paraId="31B22500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1A42478B" w14:textId="77777777" w:rsidR="006867C3" w:rsidRPr="00F4556C" w:rsidRDefault="006867C3" w:rsidP="00B97A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Methods specify corpus of experimental/quasi-experimental impact evaluations and analytic framework; no explicit critical appraisal reported, but clear designs and systematic mapping.</w:t>
            </w:r>
          </w:p>
        </w:tc>
      </w:tr>
      <w:tr w:rsidR="006867C3" w:rsidRPr="00F4556C" w14:paraId="0AF3F6ED" w14:textId="77777777" w:rsidTr="00B9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</w:tcPr>
          <w:p w14:paraId="7A70D77D" w14:textId="77777777" w:rsidR="006867C3" w:rsidRPr="00F4556C" w:rsidRDefault="006867C3" w:rsidP="00B97A73">
            <w:pPr>
              <w:rPr>
                <w:b w:val="0"/>
                <w:bCs w:val="0"/>
                <w:color w:val="000000"/>
                <w:sz w:val="15"/>
                <w:szCs w:val="15"/>
              </w:rPr>
            </w:pPr>
            <w:proofErr w:type="spellStart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>Vouking</w:t>
            </w:r>
            <w:proofErr w:type="spellEnd"/>
            <w:r w:rsidRPr="00F4556C">
              <w:rPr>
                <w:b w:val="0"/>
                <w:bCs w:val="0"/>
                <w:color w:val="000000"/>
                <w:sz w:val="15"/>
                <w:szCs w:val="15"/>
              </w:rPr>
              <w:t xml:space="preserve"> et al. (2017)</w:t>
            </w:r>
          </w:p>
        </w:tc>
        <w:tc>
          <w:tcPr>
            <w:tcW w:w="356" w:type="pct"/>
            <w:noWrap/>
          </w:tcPr>
          <w:p w14:paraId="5607E0F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4" w:type="pct"/>
            <w:noWrap/>
          </w:tcPr>
          <w:p w14:paraId="074DC4F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4D88EBED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18CFBA8B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7" w:type="pct"/>
            <w:noWrap/>
          </w:tcPr>
          <w:p w14:paraId="743418FF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55" w:type="pct"/>
            <w:noWrap/>
          </w:tcPr>
          <w:p w14:paraId="0DAFD8D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5" w:type="pct"/>
            <w:noWrap/>
          </w:tcPr>
          <w:p w14:paraId="2E1D65E0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38DA12B3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304" w:type="pct"/>
            <w:noWrap/>
          </w:tcPr>
          <w:p w14:paraId="210C2C14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High</w:t>
            </w:r>
          </w:p>
        </w:tc>
        <w:tc>
          <w:tcPr>
            <w:tcW w:w="1649" w:type="pct"/>
            <w:noWrap/>
          </w:tcPr>
          <w:p w14:paraId="6B03C6F1" w14:textId="77777777" w:rsidR="006867C3" w:rsidRPr="00F4556C" w:rsidRDefault="006867C3" w:rsidP="00B97A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F4556C">
              <w:rPr>
                <w:color w:val="000000"/>
                <w:sz w:val="15"/>
                <w:szCs w:val="15"/>
              </w:rPr>
              <w:t>Strong search strategy, formal quality assessment, comprehensive inclusion/exclusion criteria.</w:t>
            </w:r>
          </w:p>
        </w:tc>
      </w:tr>
    </w:tbl>
    <w:p w14:paraId="4C54A0D0" w14:textId="77777777" w:rsidR="006867C3" w:rsidRPr="00723C52" w:rsidRDefault="006867C3" w:rsidP="006867C3"/>
    <w:p w14:paraId="302D2605" w14:textId="77777777" w:rsidR="00CC2D4C" w:rsidRDefault="00CC2D4C"/>
    <w:sectPr w:rsidR="00CC2D4C" w:rsidSect="006867C3">
      <w:pgSz w:w="16838" w:h="11906" w:orient="landscape"/>
      <w:pgMar w:top="1216" w:right="1440" w:bottom="12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7C3"/>
    <w:rsid w:val="00073EA3"/>
    <w:rsid w:val="001C742B"/>
    <w:rsid w:val="002C3C08"/>
    <w:rsid w:val="0037536D"/>
    <w:rsid w:val="006867C3"/>
    <w:rsid w:val="006C638A"/>
    <w:rsid w:val="007811A9"/>
    <w:rsid w:val="00A15850"/>
    <w:rsid w:val="00AA0E5E"/>
    <w:rsid w:val="00B9173A"/>
    <w:rsid w:val="00CC2D4C"/>
    <w:rsid w:val="00FD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4DAFD"/>
  <w15:chartTrackingRefBased/>
  <w15:docId w15:val="{EC18697D-854D-204F-9CBB-98969BA23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7C3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7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7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7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7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7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7C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7C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7C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7C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86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7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7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7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6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7C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6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7C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6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7C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6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7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7C3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6867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5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OLONSKY</dc:creator>
  <cp:keywords/>
  <dc:description/>
  <cp:lastModifiedBy>Jonathan POLONSKY</cp:lastModifiedBy>
  <cp:revision>5</cp:revision>
  <dcterms:created xsi:type="dcterms:W3CDTF">2026-04-05T10:44:00Z</dcterms:created>
  <dcterms:modified xsi:type="dcterms:W3CDTF">2026-04-05T11:55:00Z</dcterms:modified>
</cp:coreProperties>
</file>